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D1DD5" w14:textId="77777777" w:rsidR="00B8392B" w:rsidRDefault="00B8392B" w:rsidP="004141F7">
      <w:pPr>
        <w:spacing w:line="480" w:lineRule="auto"/>
        <w:rPr>
          <w:rFonts w:ascii="Arial" w:hAnsi="Arial" w:cs="Arial"/>
          <w:b/>
          <w:bCs/>
        </w:rPr>
      </w:pPr>
      <w:r w:rsidRPr="004141F7">
        <w:rPr>
          <w:rFonts w:ascii="Arial" w:hAnsi="Arial" w:cs="Arial"/>
          <w:b/>
          <w:bCs/>
        </w:rPr>
        <w:t>Supplementary Materials</w:t>
      </w:r>
    </w:p>
    <w:p w14:paraId="193188E2" w14:textId="2258443B" w:rsidR="00687D84" w:rsidRDefault="0044398A" w:rsidP="004141F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687D84">
        <w:rPr>
          <w:rFonts w:ascii="Arial" w:hAnsi="Arial" w:cs="Arial"/>
          <w:b/>
          <w:bCs/>
        </w:rPr>
        <w:t>1. Strain name and geographical origins of wild C. elegans isolates used in chemical susceptibility screen</w:t>
      </w:r>
    </w:p>
    <w:tbl>
      <w:tblPr>
        <w:tblStyle w:val="PlainTable1"/>
        <w:tblW w:w="8926" w:type="dxa"/>
        <w:tblLayout w:type="fixed"/>
        <w:tblLook w:val="04A0" w:firstRow="1" w:lastRow="0" w:firstColumn="1" w:lastColumn="0" w:noHBand="0" w:noVBand="1"/>
      </w:tblPr>
      <w:tblGrid>
        <w:gridCol w:w="2405"/>
        <w:gridCol w:w="6521"/>
      </w:tblGrid>
      <w:tr w:rsidR="0086066B" w:rsidRPr="0086066B" w14:paraId="4984FC34" w14:textId="77777777" w:rsidTr="00811A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C56C2E5" w14:textId="77777777" w:rsidR="0086066B" w:rsidRPr="0086066B" w:rsidRDefault="0086066B" w:rsidP="0046785D">
            <w:pPr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train</w:t>
            </w:r>
          </w:p>
        </w:tc>
        <w:tc>
          <w:tcPr>
            <w:tcW w:w="6521" w:type="dxa"/>
            <w:noWrap/>
            <w:hideMark/>
          </w:tcPr>
          <w:p w14:paraId="598E7756" w14:textId="07A8A254" w:rsidR="0086066B" w:rsidRPr="0086066B" w:rsidRDefault="00125A69" w:rsidP="004678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eographical origin</w:t>
            </w:r>
          </w:p>
        </w:tc>
      </w:tr>
      <w:tr w:rsidR="0086066B" w:rsidRPr="0086066B" w14:paraId="17619037" w14:textId="77777777" w:rsidTr="0081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DCC2831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N2</w:t>
            </w:r>
          </w:p>
        </w:tc>
        <w:tc>
          <w:tcPr>
            <w:tcW w:w="6521" w:type="dxa"/>
            <w:noWrap/>
            <w:hideMark/>
          </w:tcPr>
          <w:p w14:paraId="524AB729" w14:textId="543253FE" w:rsidR="0086066B" w:rsidRPr="0086066B" w:rsidRDefault="0086066B" w:rsidP="004678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Bristol, UK</w:t>
            </w:r>
            <w:r w:rsidR="00BA7EA2">
              <w:rPr>
                <w:rFonts w:ascii="Arial" w:hAnsi="Arial" w:cs="Arial"/>
                <w:lang w:val="en-US"/>
              </w:rPr>
              <w:t xml:space="preserve"> (laboratory-adapted)</w:t>
            </w:r>
          </w:p>
        </w:tc>
      </w:tr>
      <w:tr w:rsidR="0086066B" w:rsidRPr="0086066B" w14:paraId="68DFB7E1" w14:textId="77777777" w:rsidTr="00811AF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4E64C2D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AB1</w:t>
            </w:r>
          </w:p>
        </w:tc>
        <w:tc>
          <w:tcPr>
            <w:tcW w:w="6521" w:type="dxa"/>
            <w:noWrap/>
            <w:hideMark/>
          </w:tcPr>
          <w:p w14:paraId="75917919" w14:textId="77777777" w:rsidR="0086066B" w:rsidRPr="0086066B" w:rsidRDefault="0086066B" w:rsidP="0046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Adelaide, Australia</w:t>
            </w:r>
          </w:p>
        </w:tc>
      </w:tr>
      <w:tr w:rsidR="0086066B" w:rsidRPr="0086066B" w14:paraId="07948F4A" w14:textId="77777777" w:rsidTr="0081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99E200E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CB4851</w:t>
            </w:r>
          </w:p>
        </w:tc>
        <w:tc>
          <w:tcPr>
            <w:tcW w:w="6521" w:type="dxa"/>
            <w:noWrap/>
            <w:hideMark/>
          </w:tcPr>
          <w:p w14:paraId="38253CA6" w14:textId="77777777" w:rsidR="0086066B" w:rsidRPr="0086066B" w:rsidRDefault="0086066B" w:rsidP="004678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Bergerac, France</w:t>
            </w:r>
          </w:p>
        </w:tc>
      </w:tr>
      <w:tr w:rsidR="0086066B" w:rsidRPr="0086066B" w14:paraId="0A5558ED" w14:textId="77777777" w:rsidTr="00811AF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949BB55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CB4853</w:t>
            </w:r>
          </w:p>
        </w:tc>
        <w:tc>
          <w:tcPr>
            <w:tcW w:w="6521" w:type="dxa"/>
            <w:noWrap/>
            <w:hideMark/>
          </w:tcPr>
          <w:p w14:paraId="63BDFB0F" w14:textId="77777777" w:rsidR="0086066B" w:rsidRPr="0086066B" w:rsidRDefault="0086066B" w:rsidP="0046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Altadena, USA</w:t>
            </w:r>
          </w:p>
        </w:tc>
      </w:tr>
      <w:tr w:rsidR="0086066B" w:rsidRPr="0086066B" w14:paraId="3DC4DD2E" w14:textId="77777777" w:rsidTr="0081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74133D9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CB4854</w:t>
            </w:r>
          </w:p>
        </w:tc>
        <w:tc>
          <w:tcPr>
            <w:tcW w:w="6521" w:type="dxa"/>
            <w:noWrap/>
            <w:hideMark/>
          </w:tcPr>
          <w:p w14:paraId="137D0210" w14:textId="77777777" w:rsidR="0086066B" w:rsidRPr="0086066B" w:rsidRDefault="0086066B" w:rsidP="004678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Altadena, USA</w:t>
            </w:r>
          </w:p>
        </w:tc>
      </w:tr>
      <w:tr w:rsidR="0086066B" w:rsidRPr="0086066B" w14:paraId="2836A0D2" w14:textId="77777777" w:rsidTr="00811AF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465FE7C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CB4856</w:t>
            </w:r>
          </w:p>
        </w:tc>
        <w:tc>
          <w:tcPr>
            <w:tcW w:w="6521" w:type="dxa"/>
            <w:noWrap/>
            <w:hideMark/>
          </w:tcPr>
          <w:p w14:paraId="216E86D0" w14:textId="77777777" w:rsidR="0086066B" w:rsidRPr="0086066B" w:rsidRDefault="0086066B" w:rsidP="0046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Hawaii, USA</w:t>
            </w:r>
          </w:p>
        </w:tc>
      </w:tr>
      <w:tr w:rsidR="0086066B" w:rsidRPr="0086066B" w14:paraId="53BA9347" w14:textId="77777777" w:rsidTr="0081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2C46829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CB4857</w:t>
            </w:r>
          </w:p>
        </w:tc>
        <w:tc>
          <w:tcPr>
            <w:tcW w:w="6521" w:type="dxa"/>
            <w:noWrap/>
            <w:hideMark/>
          </w:tcPr>
          <w:p w14:paraId="5B5E8253" w14:textId="77777777" w:rsidR="0086066B" w:rsidRPr="0086066B" w:rsidRDefault="0086066B" w:rsidP="004678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Claremont, USA</w:t>
            </w:r>
          </w:p>
        </w:tc>
      </w:tr>
      <w:tr w:rsidR="0086066B" w:rsidRPr="0086066B" w14:paraId="1DA0E258" w14:textId="77777777" w:rsidTr="00811AF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7B0DE90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CB4858</w:t>
            </w:r>
          </w:p>
        </w:tc>
        <w:tc>
          <w:tcPr>
            <w:tcW w:w="6521" w:type="dxa"/>
            <w:noWrap/>
            <w:hideMark/>
          </w:tcPr>
          <w:p w14:paraId="031A28EE" w14:textId="77777777" w:rsidR="0086066B" w:rsidRPr="0086066B" w:rsidRDefault="0086066B" w:rsidP="0046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Pasadena, CA, USA</w:t>
            </w:r>
          </w:p>
        </w:tc>
      </w:tr>
      <w:tr w:rsidR="0086066B" w:rsidRPr="0086066B" w14:paraId="437C326F" w14:textId="77777777" w:rsidTr="0081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0180012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CX11262</w:t>
            </w:r>
          </w:p>
        </w:tc>
        <w:tc>
          <w:tcPr>
            <w:tcW w:w="6521" w:type="dxa"/>
            <w:noWrap/>
            <w:hideMark/>
          </w:tcPr>
          <w:p w14:paraId="47E8A7DA" w14:textId="77777777" w:rsidR="0086066B" w:rsidRPr="0086066B" w:rsidRDefault="0086066B" w:rsidP="004678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Huntington Gardens, Los Angeles, USA</w:t>
            </w:r>
          </w:p>
        </w:tc>
      </w:tr>
      <w:tr w:rsidR="0086066B" w:rsidRPr="0086066B" w14:paraId="61C610DA" w14:textId="77777777" w:rsidTr="00811AF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EA796CE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CX11307</w:t>
            </w:r>
          </w:p>
        </w:tc>
        <w:tc>
          <w:tcPr>
            <w:tcW w:w="6521" w:type="dxa"/>
            <w:noWrap/>
            <w:hideMark/>
          </w:tcPr>
          <w:p w14:paraId="1A163A44" w14:textId="77777777" w:rsidR="0086066B" w:rsidRPr="0086066B" w:rsidRDefault="0086066B" w:rsidP="0046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Huntington Gardens, Los Angeles, USA</w:t>
            </w:r>
          </w:p>
        </w:tc>
      </w:tr>
      <w:tr w:rsidR="0086066B" w:rsidRPr="0086066B" w14:paraId="7D6A4B9D" w14:textId="77777777" w:rsidTr="0081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6816659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ED3005</w:t>
            </w:r>
          </w:p>
        </w:tc>
        <w:tc>
          <w:tcPr>
            <w:tcW w:w="6521" w:type="dxa"/>
            <w:noWrap/>
            <w:hideMark/>
          </w:tcPr>
          <w:p w14:paraId="0D6882B0" w14:textId="77777777" w:rsidR="0086066B" w:rsidRPr="0086066B" w:rsidRDefault="0086066B" w:rsidP="004678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Edinburgh, Scotland</w:t>
            </w:r>
          </w:p>
        </w:tc>
      </w:tr>
      <w:tr w:rsidR="0086066B" w:rsidRPr="0086066B" w14:paraId="58FEAB08" w14:textId="77777777" w:rsidTr="00811AF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1E3B048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ED3012</w:t>
            </w:r>
          </w:p>
        </w:tc>
        <w:tc>
          <w:tcPr>
            <w:tcW w:w="6521" w:type="dxa"/>
            <w:noWrap/>
            <w:hideMark/>
          </w:tcPr>
          <w:p w14:paraId="4CF7C99F" w14:textId="77777777" w:rsidR="0086066B" w:rsidRPr="0086066B" w:rsidRDefault="0086066B" w:rsidP="0046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Edinburgh, Scotland</w:t>
            </w:r>
          </w:p>
        </w:tc>
      </w:tr>
      <w:tr w:rsidR="0086066B" w:rsidRPr="0086066B" w14:paraId="34EB1C28" w14:textId="77777777" w:rsidTr="0081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CF43CAE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ED3017</w:t>
            </w:r>
          </w:p>
        </w:tc>
        <w:tc>
          <w:tcPr>
            <w:tcW w:w="6521" w:type="dxa"/>
            <w:noWrap/>
            <w:hideMark/>
          </w:tcPr>
          <w:p w14:paraId="2E816421" w14:textId="77777777" w:rsidR="0086066B" w:rsidRPr="0086066B" w:rsidRDefault="0086066B" w:rsidP="004678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Edinburgh, Scotland</w:t>
            </w:r>
          </w:p>
        </w:tc>
      </w:tr>
      <w:tr w:rsidR="0086066B" w:rsidRPr="0086066B" w14:paraId="280F04E3" w14:textId="77777777" w:rsidTr="00811AF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AA40B87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JU1088</w:t>
            </w:r>
          </w:p>
        </w:tc>
        <w:tc>
          <w:tcPr>
            <w:tcW w:w="6521" w:type="dxa"/>
            <w:noWrap/>
            <w:hideMark/>
          </w:tcPr>
          <w:p w14:paraId="38FB9EFC" w14:textId="77777777" w:rsidR="0086066B" w:rsidRPr="0086066B" w:rsidRDefault="0086066B" w:rsidP="0046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Kakegawa, Japan</w:t>
            </w:r>
          </w:p>
        </w:tc>
      </w:tr>
      <w:tr w:rsidR="0086066B" w:rsidRPr="0086066B" w14:paraId="4963BAE7" w14:textId="77777777" w:rsidTr="0081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33B3C0C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JU1400</w:t>
            </w:r>
          </w:p>
        </w:tc>
        <w:tc>
          <w:tcPr>
            <w:tcW w:w="6521" w:type="dxa"/>
            <w:noWrap/>
            <w:hideMark/>
          </w:tcPr>
          <w:p w14:paraId="09ACE898" w14:textId="77777777" w:rsidR="0086066B" w:rsidRPr="0086066B" w:rsidRDefault="0086066B" w:rsidP="004678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Sevilla, Spain</w:t>
            </w:r>
          </w:p>
        </w:tc>
      </w:tr>
      <w:tr w:rsidR="0086066B" w:rsidRPr="0086066B" w14:paraId="5C0461A4" w14:textId="77777777" w:rsidTr="00811AF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20605CA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JU1491</w:t>
            </w:r>
          </w:p>
        </w:tc>
        <w:tc>
          <w:tcPr>
            <w:tcW w:w="6521" w:type="dxa"/>
            <w:noWrap/>
            <w:hideMark/>
          </w:tcPr>
          <w:p w14:paraId="2EF083FE" w14:textId="77777777" w:rsidR="0086066B" w:rsidRPr="0086066B" w:rsidRDefault="0086066B" w:rsidP="0046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Le Blanc, France</w:t>
            </w:r>
          </w:p>
        </w:tc>
      </w:tr>
      <w:tr w:rsidR="0086066B" w:rsidRPr="0086066B" w14:paraId="1A330B66" w14:textId="77777777" w:rsidTr="0081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F22BD86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JU1580</w:t>
            </w:r>
          </w:p>
        </w:tc>
        <w:tc>
          <w:tcPr>
            <w:tcW w:w="6521" w:type="dxa"/>
            <w:noWrap/>
            <w:hideMark/>
          </w:tcPr>
          <w:p w14:paraId="04D5D402" w14:textId="77777777" w:rsidR="0086066B" w:rsidRPr="0086066B" w:rsidRDefault="0086066B" w:rsidP="004678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Orsay, France</w:t>
            </w:r>
          </w:p>
        </w:tc>
      </w:tr>
      <w:tr w:rsidR="0086066B" w:rsidRPr="0086066B" w14:paraId="077C6C94" w14:textId="77777777" w:rsidTr="00811AF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3490426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JU1652</w:t>
            </w:r>
          </w:p>
        </w:tc>
        <w:tc>
          <w:tcPr>
            <w:tcW w:w="6521" w:type="dxa"/>
            <w:noWrap/>
            <w:hideMark/>
          </w:tcPr>
          <w:p w14:paraId="57EF0415" w14:textId="77777777" w:rsidR="0086066B" w:rsidRPr="0086066B" w:rsidRDefault="0086066B" w:rsidP="0046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Montevideo, Uruguay</w:t>
            </w:r>
          </w:p>
        </w:tc>
      </w:tr>
      <w:tr w:rsidR="0086066B" w:rsidRPr="0086066B" w14:paraId="589675B8" w14:textId="77777777" w:rsidTr="0081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B5E202A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JU258</w:t>
            </w:r>
          </w:p>
        </w:tc>
        <w:tc>
          <w:tcPr>
            <w:tcW w:w="6521" w:type="dxa"/>
            <w:noWrap/>
            <w:hideMark/>
          </w:tcPr>
          <w:p w14:paraId="524C6A4A" w14:textId="77777777" w:rsidR="0086066B" w:rsidRPr="0086066B" w:rsidRDefault="0086066B" w:rsidP="004678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Ribeiro Frio, Madeira</w:t>
            </w:r>
          </w:p>
        </w:tc>
      </w:tr>
      <w:tr w:rsidR="0086066B" w:rsidRPr="0086066B" w14:paraId="10120D7F" w14:textId="77777777" w:rsidTr="00811AF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F2EEFB5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JU311</w:t>
            </w:r>
          </w:p>
        </w:tc>
        <w:tc>
          <w:tcPr>
            <w:tcW w:w="6521" w:type="dxa"/>
            <w:noWrap/>
            <w:hideMark/>
          </w:tcPr>
          <w:p w14:paraId="59258953" w14:textId="77777777" w:rsidR="0086066B" w:rsidRPr="0086066B" w:rsidRDefault="0086066B" w:rsidP="0046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Merlet, France</w:t>
            </w:r>
          </w:p>
        </w:tc>
      </w:tr>
      <w:tr w:rsidR="0086066B" w:rsidRPr="0086066B" w14:paraId="2D49EAB0" w14:textId="77777777" w:rsidTr="0081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F9C7A89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JU363</w:t>
            </w:r>
          </w:p>
        </w:tc>
        <w:tc>
          <w:tcPr>
            <w:tcW w:w="6521" w:type="dxa"/>
            <w:noWrap/>
            <w:hideMark/>
          </w:tcPr>
          <w:p w14:paraId="43A1B281" w14:textId="77777777" w:rsidR="0086066B" w:rsidRPr="0086066B" w:rsidRDefault="0086066B" w:rsidP="004678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Franconville, France</w:t>
            </w:r>
          </w:p>
        </w:tc>
      </w:tr>
      <w:tr w:rsidR="0086066B" w:rsidRPr="0086066B" w14:paraId="57188E35" w14:textId="77777777" w:rsidTr="00811AF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7BD2407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JU775</w:t>
            </w:r>
          </w:p>
        </w:tc>
        <w:tc>
          <w:tcPr>
            <w:tcW w:w="6521" w:type="dxa"/>
            <w:noWrap/>
            <w:hideMark/>
          </w:tcPr>
          <w:p w14:paraId="0DD247C8" w14:textId="77777777" w:rsidR="0086066B" w:rsidRPr="0086066B" w:rsidRDefault="0086066B" w:rsidP="0046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Lisbon, Portugal</w:t>
            </w:r>
          </w:p>
        </w:tc>
      </w:tr>
      <w:tr w:rsidR="0086066B" w:rsidRPr="0086066B" w14:paraId="31FF5D1C" w14:textId="77777777" w:rsidTr="0081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4147D30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JU792</w:t>
            </w:r>
          </w:p>
        </w:tc>
        <w:tc>
          <w:tcPr>
            <w:tcW w:w="6521" w:type="dxa"/>
            <w:noWrap/>
            <w:hideMark/>
          </w:tcPr>
          <w:p w14:paraId="67909DB7" w14:textId="77777777" w:rsidR="0086066B" w:rsidRPr="0086066B" w:rsidRDefault="0086066B" w:rsidP="004678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Frechendets, France</w:t>
            </w:r>
          </w:p>
        </w:tc>
      </w:tr>
      <w:tr w:rsidR="0086066B" w:rsidRPr="0086066B" w14:paraId="2A24C990" w14:textId="77777777" w:rsidTr="00811AF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CA3C221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LKC34</w:t>
            </w:r>
          </w:p>
        </w:tc>
        <w:tc>
          <w:tcPr>
            <w:tcW w:w="6521" w:type="dxa"/>
            <w:noWrap/>
            <w:hideMark/>
          </w:tcPr>
          <w:p w14:paraId="45A6C6C8" w14:textId="77777777" w:rsidR="0086066B" w:rsidRPr="0086066B" w:rsidRDefault="0086066B" w:rsidP="0046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Madagascar</w:t>
            </w:r>
          </w:p>
        </w:tc>
      </w:tr>
      <w:tr w:rsidR="0086066B" w:rsidRPr="0086066B" w14:paraId="2B2E5B08" w14:textId="77777777" w:rsidTr="0081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0556A29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MY23</w:t>
            </w:r>
          </w:p>
        </w:tc>
        <w:tc>
          <w:tcPr>
            <w:tcW w:w="6521" w:type="dxa"/>
            <w:noWrap/>
            <w:hideMark/>
          </w:tcPr>
          <w:p w14:paraId="0B071E9E" w14:textId="77777777" w:rsidR="0086066B" w:rsidRPr="0086066B" w:rsidRDefault="0086066B" w:rsidP="004678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Münster, NW Germany</w:t>
            </w:r>
          </w:p>
        </w:tc>
      </w:tr>
      <w:tr w:rsidR="0086066B" w:rsidRPr="0086066B" w14:paraId="42A299D5" w14:textId="77777777" w:rsidTr="00811AF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C670E42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PB306</w:t>
            </w:r>
          </w:p>
        </w:tc>
        <w:tc>
          <w:tcPr>
            <w:tcW w:w="6521" w:type="dxa"/>
            <w:noWrap/>
            <w:hideMark/>
          </w:tcPr>
          <w:p w14:paraId="3743E485" w14:textId="77777777" w:rsidR="0086066B" w:rsidRPr="0086066B" w:rsidRDefault="0086066B" w:rsidP="0046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Connecticut Valley, USA</w:t>
            </w:r>
          </w:p>
        </w:tc>
      </w:tr>
      <w:tr w:rsidR="0086066B" w:rsidRPr="0086066B" w14:paraId="7F758EA7" w14:textId="77777777" w:rsidTr="00811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2F46036" w14:textId="77777777" w:rsidR="0086066B" w:rsidRPr="00482812" w:rsidRDefault="0086066B" w:rsidP="0046785D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482812">
              <w:rPr>
                <w:rFonts w:ascii="Arial" w:hAnsi="Arial" w:cs="Arial"/>
                <w:b w:val="0"/>
                <w:bCs w:val="0"/>
                <w:lang w:val="en-US"/>
              </w:rPr>
              <w:t>QX1211</w:t>
            </w:r>
          </w:p>
        </w:tc>
        <w:tc>
          <w:tcPr>
            <w:tcW w:w="6521" w:type="dxa"/>
            <w:noWrap/>
            <w:hideMark/>
          </w:tcPr>
          <w:p w14:paraId="5C13D23E" w14:textId="77777777" w:rsidR="0086066B" w:rsidRPr="0086066B" w:rsidRDefault="0086066B" w:rsidP="004678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6066B">
              <w:rPr>
                <w:rFonts w:ascii="Arial" w:hAnsi="Arial" w:cs="Arial"/>
                <w:lang w:val="en-US"/>
              </w:rPr>
              <w:t>Sampled from San Francisco, California</w:t>
            </w:r>
          </w:p>
        </w:tc>
      </w:tr>
    </w:tbl>
    <w:p w14:paraId="769582F4" w14:textId="77777777" w:rsidR="00CB5FF8" w:rsidRDefault="00CB5FF8" w:rsidP="004141F7">
      <w:pPr>
        <w:spacing w:line="480" w:lineRule="auto"/>
        <w:rPr>
          <w:rFonts w:ascii="Arial" w:hAnsi="Arial" w:cs="Arial"/>
          <w:b/>
          <w:bCs/>
        </w:rPr>
      </w:pPr>
    </w:p>
    <w:p w14:paraId="461E19B1" w14:textId="0B5B6509" w:rsidR="00B8392B" w:rsidRPr="004141F7" w:rsidRDefault="00E53943" w:rsidP="004141F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CB5FF8">
        <w:rPr>
          <w:rFonts w:ascii="Arial" w:hAnsi="Arial" w:cs="Arial"/>
          <w:b/>
          <w:bCs/>
        </w:rPr>
        <w:t>2</w:t>
      </w:r>
      <w:r w:rsidR="00B8392B" w:rsidRPr="004141F7">
        <w:rPr>
          <w:rFonts w:ascii="Arial" w:hAnsi="Arial" w:cs="Arial"/>
          <w:b/>
          <w:bCs/>
        </w:rPr>
        <w:t xml:space="preserve">. Compound concentrations used in chemical susceptibility screen of wild </w:t>
      </w:r>
      <w:r w:rsidR="00B8392B" w:rsidRPr="004141F7">
        <w:rPr>
          <w:rFonts w:ascii="Arial" w:hAnsi="Arial" w:cs="Arial"/>
          <w:b/>
          <w:bCs/>
          <w:i/>
          <w:iCs/>
        </w:rPr>
        <w:t>C. elegans</w:t>
      </w:r>
      <w:r w:rsidR="00B8392B" w:rsidRPr="004141F7">
        <w:rPr>
          <w:rFonts w:ascii="Arial" w:hAnsi="Arial" w:cs="Arial"/>
          <w:b/>
          <w:bCs/>
        </w:rPr>
        <w:t xml:space="preserve"> isolates.</w:t>
      </w:r>
    </w:p>
    <w:tbl>
      <w:tblPr>
        <w:tblStyle w:val="PlainTable1"/>
        <w:tblW w:w="8926" w:type="dxa"/>
        <w:tblLook w:val="04A0" w:firstRow="1" w:lastRow="0" w:firstColumn="1" w:lastColumn="0" w:noHBand="0" w:noVBand="1"/>
      </w:tblPr>
      <w:tblGrid>
        <w:gridCol w:w="1744"/>
        <w:gridCol w:w="1795"/>
        <w:gridCol w:w="1843"/>
        <w:gridCol w:w="3544"/>
      </w:tblGrid>
      <w:tr w:rsidR="00CD469E" w:rsidRPr="004141F7" w14:paraId="5FA1BF2E" w14:textId="77777777" w:rsidTr="00CD46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0BCC86AD" w14:textId="77777777" w:rsidR="00CD469E" w:rsidRPr="004141F7" w:rsidRDefault="00CD469E" w:rsidP="00482812">
            <w:pPr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3638" w:type="dxa"/>
            <w:gridSpan w:val="2"/>
            <w:noWrap/>
            <w:hideMark/>
          </w:tcPr>
          <w:p w14:paraId="4057597D" w14:textId="36C14311" w:rsidR="00CD469E" w:rsidRPr="004141F7" w:rsidRDefault="00CD469E" w:rsidP="004828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Concentration used</w:t>
            </w:r>
            <w:r>
              <w:rPr>
                <w:rFonts w:ascii="Arial" w:hAnsi="Arial" w:cs="Arial"/>
                <w:lang w:val="en-US"/>
              </w:rPr>
              <w:t xml:space="preserve"> in </w:t>
            </w:r>
            <w:r w:rsidR="0099619E">
              <w:rPr>
                <w:rFonts w:ascii="Arial" w:hAnsi="Arial" w:cs="Arial"/>
                <w:lang w:val="en-US"/>
              </w:rPr>
              <w:t xml:space="preserve">laboratory </w:t>
            </w:r>
            <w:r>
              <w:rPr>
                <w:rFonts w:ascii="Arial" w:hAnsi="Arial" w:cs="Arial"/>
                <w:lang w:val="en-US"/>
              </w:rPr>
              <w:t>screen</w:t>
            </w:r>
          </w:p>
        </w:tc>
        <w:tc>
          <w:tcPr>
            <w:tcW w:w="3544" w:type="dxa"/>
          </w:tcPr>
          <w:p w14:paraId="2AE64996" w14:textId="69712AF4" w:rsidR="00CD469E" w:rsidRPr="004141F7" w:rsidRDefault="00CD469E" w:rsidP="004828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 xml:space="preserve">Concentration </w:t>
            </w:r>
            <w:r w:rsidR="005C060E">
              <w:rPr>
                <w:rFonts w:ascii="Arial" w:hAnsi="Arial" w:cs="Arial"/>
                <w:lang w:val="en-US"/>
              </w:rPr>
              <w:t>applied</w:t>
            </w:r>
            <w:r w:rsidRPr="004141F7">
              <w:rPr>
                <w:rFonts w:ascii="Arial" w:hAnsi="Arial" w:cs="Arial"/>
                <w:lang w:val="en-US"/>
              </w:rPr>
              <w:t xml:space="preserve"> in the field</w:t>
            </w:r>
          </w:p>
        </w:tc>
      </w:tr>
      <w:tr w:rsidR="00CD469E" w:rsidRPr="004141F7" w14:paraId="5D155BA4" w14:textId="77777777" w:rsidTr="00CD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5B3030AF" w14:textId="77777777" w:rsidR="00CD469E" w:rsidRPr="004141F7" w:rsidRDefault="00CD469E" w:rsidP="00482812">
            <w:pPr>
              <w:rPr>
                <w:rFonts w:ascii="Arial" w:hAnsi="Arial" w:cs="Arial"/>
                <w:b w:val="0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Compound</w:t>
            </w:r>
          </w:p>
        </w:tc>
        <w:tc>
          <w:tcPr>
            <w:tcW w:w="1795" w:type="dxa"/>
            <w:noWrap/>
            <w:hideMark/>
          </w:tcPr>
          <w:p w14:paraId="62C895C5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4141F7">
              <w:rPr>
                <w:rFonts w:ascii="Arial" w:hAnsi="Arial" w:cs="Arial"/>
                <w:b/>
                <w:lang w:val="en-US"/>
              </w:rPr>
              <w:t>ppm</w:t>
            </w:r>
          </w:p>
        </w:tc>
        <w:tc>
          <w:tcPr>
            <w:tcW w:w="1843" w:type="dxa"/>
            <w:noWrap/>
            <w:hideMark/>
          </w:tcPr>
          <w:p w14:paraId="44268B7F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4141F7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µ</w:t>
            </w:r>
            <w:r w:rsidRPr="004141F7">
              <w:rPr>
                <w:rFonts w:ascii="Arial" w:hAnsi="Arial" w:cs="Arial"/>
                <w:b/>
                <w:lang w:val="en-US"/>
              </w:rPr>
              <w:t>M</w:t>
            </w:r>
          </w:p>
        </w:tc>
        <w:tc>
          <w:tcPr>
            <w:tcW w:w="3544" w:type="dxa"/>
          </w:tcPr>
          <w:p w14:paraId="5B295E59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4141F7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ppm</w:t>
            </w:r>
          </w:p>
        </w:tc>
      </w:tr>
      <w:tr w:rsidR="00CD469E" w:rsidRPr="004141F7" w14:paraId="06B2FDD2" w14:textId="77777777" w:rsidTr="00CD46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17697E38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Abamectin</w:t>
            </w:r>
          </w:p>
        </w:tc>
        <w:tc>
          <w:tcPr>
            <w:tcW w:w="1795" w:type="dxa"/>
            <w:noWrap/>
            <w:hideMark/>
          </w:tcPr>
          <w:p w14:paraId="451BE370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59F12943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3544" w:type="dxa"/>
          </w:tcPr>
          <w:p w14:paraId="18761FE9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CD469E" w:rsidRPr="004141F7" w14:paraId="775AAF6D" w14:textId="77777777" w:rsidTr="00CD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1BC02267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Aldicarb</w:t>
            </w:r>
          </w:p>
        </w:tc>
        <w:tc>
          <w:tcPr>
            <w:tcW w:w="1795" w:type="dxa"/>
            <w:noWrap/>
            <w:hideMark/>
          </w:tcPr>
          <w:p w14:paraId="34F49D57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2744D6DE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253</w:t>
            </w:r>
          </w:p>
        </w:tc>
        <w:tc>
          <w:tcPr>
            <w:tcW w:w="3544" w:type="dxa"/>
          </w:tcPr>
          <w:p w14:paraId="21593BDF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CD469E" w:rsidRPr="004141F7" w14:paraId="5A3696FE" w14:textId="77777777" w:rsidTr="00CD46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6D08EB7F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Amitraz</w:t>
            </w:r>
          </w:p>
        </w:tc>
        <w:tc>
          <w:tcPr>
            <w:tcW w:w="1795" w:type="dxa"/>
            <w:noWrap/>
            <w:hideMark/>
          </w:tcPr>
          <w:p w14:paraId="0A3F4D91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398F72D7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164</w:t>
            </w:r>
          </w:p>
        </w:tc>
        <w:tc>
          <w:tcPr>
            <w:tcW w:w="3544" w:type="dxa"/>
          </w:tcPr>
          <w:p w14:paraId="5295DC70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CD469E" w:rsidRPr="004141F7" w14:paraId="49DED508" w14:textId="77777777" w:rsidTr="00CD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7B4B7419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Carbendazim</w:t>
            </w:r>
          </w:p>
        </w:tc>
        <w:tc>
          <w:tcPr>
            <w:tcW w:w="1795" w:type="dxa"/>
            <w:noWrap/>
            <w:hideMark/>
          </w:tcPr>
          <w:p w14:paraId="18B1DD85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7A8BE34C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252</w:t>
            </w:r>
          </w:p>
        </w:tc>
        <w:tc>
          <w:tcPr>
            <w:tcW w:w="3544" w:type="dxa"/>
          </w:tcPr>
          <w:p w14:paraId="6AFB6857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500</w:t>
            </w:r>
          </w:p>
        </w:tc>
      </w:tr>
      <w:tr w:rsidR="00CD469E" w:rsidRPr="004141F7" w14:paraId="0D27EBCF" w14:textId="77777777" w:rsidTr="00CD46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049F5E77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Cartap</w:t>
            </w:r>
          </w:p>
        </w:tc>
        <w:tc>
          <w:tcPr>
            <w:tcW w:w="1795" w:type="dxa"/>
            <w:noWrap/>
            <w:hideMark/>
          </w:tcPr>
          <w:p w14:paraId="70F7A470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676C5924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203</w:t>
            </w:r>
          </w:p>
        </w:tc>
        <w:tc>
          <w:tcPr>
            <w:tcW w:w="3544" w:type="dxa"/>
          </w:tcPr>
          <w:p w14:paraId="42DC013A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500</w:t>
            </w:r>
          </w:p>
        </w:tc>
      </w:tr>
      <w:tr w:rsidR="00CD469E" w:rsidRPr="004141F7" w14:paraId="096A1D0A" w14:textId="77777777" w:rsidTr="00CD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4F8E2097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Cyanotropane</w:t>
            </w:r>
          </w:p>
        </w:tc>
        <w:tc>
          <w:tcPr>
            <w:tcW w:w="1795" w:type="dxa"/>
            <w:noWrap/>
            <w:hideMark/>
          </w:tcPr>
          <w:p w14:paraId="1A852A22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01AE15B3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697</w:t>
            </w:r>
          </w:p>
        </w:tc>
        <w:tc>
          <w:tcPr>
            <w:tcW w:w="3544" w:type="dxa"/>
          </w:tcPr>
          <w:p w14:paraId="57C05AD9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CD469E" w:rsidRPr="004141F7" w14:paraId="52764287" w14:textId="77777777" w:rsidTr="00CD46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46E8B2D1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lastRenderedPageBreak/>
              <w:t>Cyprodinil</w:t>
            </w:r>
          </w:p>
        </w:tc>
        <w:tc>
          <w:tcPr>
            <w:tcW w:w="1795" w:type="dxa"/>
            <w:noWrap/>
            <w:hideMark/>
          </w:tcPr>
          <w:p w14:paraId="6820DFE1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5039A06A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214</w:t>
            </w:r>
          </w:p>
        </w:tc>
        <w:tc>
          <w:tcPr>
            <w:tcW w:w="3544" w:type="dxa"/>
          </w:tcPr>
          <w:p w14:paraId="239CD3CE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500</w:t>
            </w:r>
          </w:p>
        </w:tc>
      </w:tr>
      <w:tr w:rsidR="00CD469E" w:rsidRPr="004141F7" w14:paraId="7177F40E" w14:textId="77777777" w:rsidTr="00CD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1DE313D4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DDT</w:t>
            </w:r>
          </w:p>
        </w:tc>
        <w:tc>
          <w:tcPr>
            <w:tcW w:w="1795" w:type="dxa"/>
            <w:noWrap/>
            <w:hideMark/>
          </w:tcPr>
          <w:p w14:paraId="2B7C7D3D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61DD631A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136</w:t>
            </w:r>
          </w:p>
        </w:tc>
        <w:tc>
          <w:tcPr>
            <w:tcW w:w="3544" w:type="dxa"/>
          </w:tcPr>
          <w:p w14:paraId="1467E990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CD469E" w:rsidRPr="004141F7" w14:paraId="575CEE53" w14:textId="77777777" w:rsidTr="00CD46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21DAA683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Diafenthiuron</w:t>
            </w:r>
          </w:p>
        </w:tc>
        <w:tc>
          <w:tcPr>
            <w:tcW w:w="1795" w:type="dxa"/>
            <w:noWrap/>
            <w:hideMark/>
          </w:tcPr>
          <w:p w14:paraId="5C32B8F1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20EDEF16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3544" w:type="dxa"/>
          </w:tcPr>
          <w:p w14:paraId="289E2E24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500</w:t>
            </w:r>
          </w:p>
        </w:tc>
      </w:tr>
      <w:tr w:rsidR="00CD469E" w:rsidRPr="004141F7" w14:paraId="6DDAD59A" w14:textId="77777777" w:rsidTr="00CD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232FB86D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Dieldrin</w:t>
            </w:r>
          </w:p>
        </w:tc>
        <w:tc>
          <w:tcPr>
            <w:tcW w:w="1795" w:type="dxa"/>
            <w:noWrap/>
            <w:hideMark/>
          </w:tcPr>
          <w:p w14:paraId="78C2F201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69CB0A58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126</w:t>
            </w:r>
          </w:p>
        </w:tc>
        <w:tc>
          <w:tcPr>
            <w:tcW w:w="3544" w:type="dxa"/>
          </w:tcPr>
          <w:p w14:paraId="41DA46CC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CD469E" w:rsidRPr="004141F7" w14:paraId="371F8839" w14:textId="77777777" w:rsidTr="00CD46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7F415872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Diflubenzuron</w:t>
            </w:r>
          </w:p>
        </w:tc>
        <w:tc>
          <w:tcPr>
            <w:tcW w:w="1795" w:type="dxa"/>
            <w:noWrap/>
            <w:hideMark/>
          </w:tcPr>
          <w:p w14:paraId="08EB1603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3DB829A9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155</w:t>
            </w:r>
          </w:p>
        </w:tc>
        <w:tc>
          <w:tcPr>
            <w:tcW w:w="3544" w:type="dxa"/>
          </w:tcPr>
          <w:p w14:paraId="264B704A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65</w:t>
            </w:r>
          </w:p>
        </w:tc>
      </w:tr>
      <w:tr w:rsidR="00CD469E" w:rsidRPr="004141F7" w14:paraId="751B97CD" w14:textId="77777777" w:rsidTr="00CD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4FB9B52B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Fenoxycarb</w:t>
            </w:r>
          </w:p>
        </w:tc>
        <w:tc>
          <w:tcPr>
            <w:tcW w:w="1795" w:type="dxa"/>
            <w:noWrap/>
            <w:hideMark/>
          </w:tcPr>
          <w:p w14:paraId="226810E2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0D5C74EA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160</w:t>
            </w:r>
          </w:p>
        </w:tc>
        <w:tc>
          <w:tcPr>
            <w:tcW w:w="3544" w:type="dxa"/>
          </w:tcPr>
          <w:p w14:paraId="5BCA25DE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CD469E" w:rsidRPr="004141F7" w14:paraId="0CAAC3F8" w14:textId="77777777" w:rsidTr="00CD46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3E9B91BA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Fenvalerate</w:t>
            </w:r>
          </w:p>
        </w:tc>
        <w:tc>
          <w:tcPr>
            <w:tcW w:w="1795" w:type="dxa"/>
            <w:noWrap/>
            <w:hideMark/>
          </w:tcPr>
          <w:p w14:paraId="713268F4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35F1576C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115</w:t>
            </w:r>
          </w:p>
        </w:tc>
        <w:tc>
          <w:tcPr>
            <w:tcW w:w="3544" w:type="dxa"/>
          </w:tcPr>
          <w:p w14:paraId="30D8EA8C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CD469E" w:rsidRPr="004141F7" w14:paraId="33AEC91D" w14:textId="77777777" w:rsidTr="00CD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0E2CC309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Fluazinam</w:t>
            </w:r>
          </w:p>
        </w:tc>
        <w:tc>
          <w:tcPr>
            <w:tcW w:w="1795" w:type="dxa"/>
            <w:noWrap/>
            <w:hideMark/>
          </w:tcPr>
          <w:p w14:paraId="6642DDC0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2E41F268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544" w:type="dxa"/>
          </w:tcPr>
          <w:p w14:paraId="39FCD61C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500</w:t>
            </w:r>
          </w:p>
        </w:tc>
      </w:tr>
      <w:tr w:rsidR="00CD469E" w:rsidRPr="004141F7" w14:paraId="4E9D30AF" w14:textId="77777777" w:rsidTr="00CD46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53662850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Flufenoxuron</w:t>
            </w:r>
          </w:p>
        </w:tc>
        <w:tc>
          <w:tcPr>
            <w:tcW w:w="1795" w:type="dxa"/>
            <w:noWrap/>
            <w:hideMark/>
          </w:tcPr>
          <w:p w14:paraId="1125698B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634EC339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99</w:t>
            </w:r>
          </w:p>
        </w:tc>
        <w:tc>
          <w:tcPr>
            <w:tcW w:w="3544" w:type="dxa"/>
          </w:tcPr>
          <w:p w14:paraId="3EC60AE8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CD469E" w:rsidRPr="004141F7" w14:paraId="19FC2BA9" w14:textId="77777777" w:rsidTr="00CD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7F619192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Fluopyram</w:t>
            </w:r>
          </w:p>
        </w:tc>
        <w:tc>
          <w:tcPr>
            <w:tcW w:w="1795" w:type="dxa"/>
            <w:noWrap/>
            <w:hideMark/>
          </w:tcPr>
          <w:p w14:paraId="5D1A92BC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5F7C2A82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3544" w:type="dxa"/>
          </w:tcPr>
          <w:p w14:paraId="4015A8DE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415</w:t>
            </w:r>
          </w:p>
        </w:tc>
      </w:tr>
      <w:tr w:rsidR="00CD469E" w:rsidRPr="004141F7" w14:paraId="62D9C584" w14:textId="77777777" w:rsidTr="00CD46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7A23B228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Indoxacarb</w:t>
            </w:r>
          </w:p>
        </w:tc>
        <w:tc>
          <w:tcPr>
            <w:tcW w:w="1795" w:type="dxa"/>
            <w:noWrap/>
            <w:hideMark/>
          </w:tcPr>
          <w:p w14:paraId="46769879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4EC4422F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91</w:t>
            </w:r>
          </w:p>
        </w:tc>
        <w:tc>
          <w:tcPr>
            <w:tcW w:w="3544" w:type="dxa"/>
          </w:tcPr>
          <w:p w14:paraId="5E223F0D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CD469E" w:rsidRPr="004141F7" w14:paraId="064A1A91" w14:textId="77777777" w:rsidTr="00CD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577B3317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Levamisole</w:t>
            </w:r>
          </w:p>
        </w:tc>
        <w:tc>
          <w:tcPr>
            <w:tcW w:w="1795" w:type="dxa"/>
            <w:noWrap/>
            <w:hideMark/>
          </w:tcPr>
          <w:p w14:paraId="2C63E6E7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0F9DF4D4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236</w:t>
            </w:r>
          </w:p>
        </w:tc>
        <w:tc>
          <w:tcPr>
            <w:tcW w:w="3544" w:type="dxa"/>
          </w:tcPr>
          <w:p w14:paraId="7EBBD0E7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CD469E" w:rsidRPr="004141F7" w14:paraId="4D4A56C6" w14:textId="77777777" w:rsidTr="00CD46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63E9EED6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Lufenuron</w:t>
            </w:r>
          </w:p>
        </w:tc>
        <w:tc>
          <w:tcPr>
            <w:tcW w:w="1795" w:type="dxa"/>
            <w:noWrap/>
            <w:hideMark/>
          </w:tcPr>
          <w:p w14:paraId="207C707F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60F46910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3544" w:type="dxa"/>
          </w:tcPr>
          <w:p w14:paraId="1EF8E3DD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CD469E" w:rsidRPr="004141F7" w14:paraId="301C6878" w14:textId="77777777" w:rsidTr="00CD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37EFBA54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Metaflumizone</w:t>
            </w:r>
          </w:p>
        </w:tc>
        <w:tc>
          <w:tcPr>
            <w:tcW w:w="1795" w:type="dxa"/>
            <w:noWrap/>
            <w:hideMark/>
          </w:tcPr>
          <w:p w14:paraId="02CBFE8A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66F09553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95</w:t>
            </w:r>
          </w:p>
        </w:tc>
        <w:tc>
          <w:tcPr>
            <w:tcW w:w="3544" w:type="dxa"/>
          </w:tcPr>
          <w:p w14:paraId="52CD7C0A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CD469E" w:rsidRPr="004141F7" w14:paraId="5026473D" w14:textId="77777777" w:rsidTr="00CD46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4CE09F75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Monepantel</w:t>
            </w:r>
          </w:p>
        </w:tc>
        <w:tc>
          <w:tcPr>
            <w:tcW w:w="1795" w:type="dxa"/>
            <w:noWrap/>
            <w:hideMark/>
          </w:tcPr>
          <w:p w14:paraId="60521981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48A94713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544" w:type="dxa"/>
          </w:tcPr>
          <w:p w14:paraId="43633648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CD469E" w:rsidRPr="004141F7" w14:paraId="3A5634F6" w14:textId="77777777" w:rsidTr="00CD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6787DC41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Oxamyl</w:t>
            </w:r>
          </w:p>
        </w:tc>
        <w:tc>
          <w:tcPr>
            <w:tcW w:w="1795" w:type="dxa"/>
            <w:noWrap/>
            <w:hideMark/>
          </w:tcPr>
          <w:p w14:paraId="6219956F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0A86ABC7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220</w:t>
            </w:r>
          </w:p>
        </w:tc>
        <w:tc>
          <w:tcPr>
            <w:tcW w:w="3544" w:type="dxa"/>
          </w:tcPr>
          <w:p w14:paraId="0F869D88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500</w:t>
            </w:r>
          </w:p>
        </w:tc>
      </w:tr>
      <w:tr w:rsidR="00CD469E" w:rsidRPr="004141F7" w14:paraId="09E7A2C3" w14:textId="77777777" w:rsidTr="00CD46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183A90F2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Pirimicarb</w:t>
            </w:r>
          </w:p>
        </w:tc>
        <w:tc>
          <w:tcPr>
            <w:tcW w:w="1795" w:type="dxa"/>
            <w:noWrap/>
            <w:hideMark/>
          </w:tcPr>
          <w:p w14:paraId="19D743A5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724ADF77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202</w:t>
            </w:r>
          </w:p>
        </w:tc>
        <w:tc>
          <w:tcPr>
            <w:tcW w:w="3544" w:type="dxa"/>
          </w:tcPr>
          <w:p w14:paraId="69AC167D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500</w:t>
            </w:r>
          </w:p>
        </w:tc>
      </w:tr>
      <w:tr w:rsidR="00CD469E" w:rsidRPr="004141F7" w14:paraId="51218935" w14:textId="77777777" w:rsidTr="00CD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165BD527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Pyriproxyfen</w:t>
            </w:r>
          </w:p>
        </w:tc>
        <w:tc>
          <w:tcPr>
            <w:tcW w:w="1795" w:type="dxa"/>
            <w:noWrap/>
            <w:hideMark/>
          </w:tcPr>
          <w:p w14:paraId="5C0D097D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7B31F5D2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150</w:t>
            </w:r>
          </w:p>
        </w:tc>
        <w:tc>
          <w:tcPr>
            <w:tcW w:w="3544" w:type="dxa"/>
          </w:tcPr>
          <w:p w14:paraId="79126109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CD469E" w:rsidRPr="004141F7" w14:paraId="72ADB488" w14:textId="77777777" w:rsidTr="00CD46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0E99A8AC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Rotenone</w:t>
            </w:r>
          </w:p>
        </w:tc>
        <w:tc>
          <w:tcPr>
            <w:tcW w:w="1795" w:type="dxa"/>
            <w:noWrap/>
            <w:hideMark/>
          </w:tcPr>
          <w:p w14:paraId="37E88FF9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6FE813DA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3544" w:type="dxa"/>
          </w:tcPr>
          <w:p w14:paraId="21C08B53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CD469E" w:rsidRPr="004141F7" w14:paraId="2D9B1EB7" w14:textId="77777777" w:rsidTr="00CD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0CF3CD41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Ryanodine</w:t>
            </w:r>
          </w:p>
        </w:tc>
        <w:tc>
          <w:tcPr>
            <w:tcW w:w="1795" w:type="dxa"/>
            <w:noWrap/>
            <w:hideMark/>
          </w:tcPr>
          <w:p w14:paraId="0015F63B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6593F113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98</w:t>
            </w:r>
          </w:p>
        </w:tc>
        <w:tc>
          <w:tcPr>
            <w:tcW w:w="3544" w:type="dxa"/>
          </w:tcPr>
          <w:p w14:paraId="10BC948A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CD469E" w:rsidRPr="004141F7" w14:paraId="4D1F6645" w14:textId="77777777" w:rsidTr="00CD46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32F62F3E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Spinosad</w:t>
            </w:r>
          </w:p>
        </w:tc>
        <w:tc>
          <w:tcPr>
            <w:tcW w:w="1795" w:type="dxa"/>
            <w:noWrap/>
            <w:hideMark/>
          </w:tcPr>
          <w:p w14:paraId="297F326B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0FBE04FF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3544" w:type="dxa"/>
          </w:tcPr>
          <w:p w14:paraId="2CE44B09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115</w:t>
            </w:r>
          </w:p>
        </w:tc>
      </w:tr>
      <w:tr w:rsidR="00CD469E" w:rsidRPr="004141F7" w14:paraId="62595493" w14:textId="77777777" w:rsidTr="00CD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48A34247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Spiroindoline</w:t>
            </w:r>
          </w:p>
        </w:tc>
        <w:tc>
          <w:tcPr>
            <w:tcW w:w="1795" w:type="dxa"/>
            <w:noWrap/>
            <w:hideMark/>
          </w:tcPr>
          <w:p w14:paraId="3A327622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3CEAD61C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167</w:t>
            </w:r>
          </w:p>
        </w:tc>
        <w:tc>
          <w:tcPr>
            <w:tcW w:w="3544" w:type="dxa"/>
          </w:tcPr>
          <w:p w14:paraId="572FDDB5" w14:textId="77777777" w:rsidR="00CD469E" w:rsidRPr="004141F7" w:rsidRDefault="00CD469E" w:rsidP="0048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CD469E" w:rsidRPr="004141F7" w14:paraId="69122E4F" w14:textId="77777777" w:rsidTr="00CD46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4" w:type="dxa"/>
            <w:noWrap/>
            <w:hideMark/>
          </w:tcPr>
          <w:p w14:paraId="180E73DB" w14:textId="77777777" w:rsidR="00CD469E" w:rsidRPr="004141F7" w:rsidRDefault="00CD469E" w:rsidP="00482812">
            <w:pPr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Spirotetramat</w:t>
            </w:r>
          </w:p>
        </w:tc>
        <w:tc>
          <w:tcPr>
            <w:tcW w:w="1795" w:type="dxa"/>
            <w:noWrap/>
            <w:hideMark/>
          </w:tcPr>
          <w:p w14:paraId="7D7F53F9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18C5793C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hAnsi="Arial" w:cs="Arial"/>
                <w:lang w:val="en-US"/>
              </w:rPr>
              <w:t>129</w:t>
            </w:r>
          </w:p>
        </w:tc>
        <w:tc>
          <w:tcPr>
            <w:tcW w:w="3544" w:type="dxa"/>
          </w:tcPr>
          <w:p w14:paraId="3214F545" w14:textId="77777777" w:rsidR="00CD469E" w:rsidRPr="004141F7" w:rsidRDefault="00CD469E" w:rsidP="0048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141F7">
              <w:rPr>
                <w:rFonts w:ascii="Arial" w:eastAsia="Times New Roman" w:hAnsi="Arial" w:cs="Arial"/>
                <w:color w:val="000000"/>
              </w:rPr>
              <w:t>500</w:t>
            </w:r>
          </w:p>
        </w:tc>
      </w:tr>
    </w:tbl>
    <w:p w14:paraId="693CE1F4" w14:textId="77777777" w:rsidR="00842653" w:rsidRDefault="00842653" w:rsidP="004141F7">
      <w:pPr>
        <w:spacing w:line="480" w:lineRule="auto"/>
        <w:rPr>
          <w:rFonts w:ascii="Arial" w:hAnsi="Arial" w:cs="Arial"/>
          <w:b/>
          <w:bCs/>
        </w:rPr>
      </w:pPr>
    </w:p>
    <w:p w14:paraId="2A47E88F" w14:textId="7EFCF23F" w:rsidR="003474DD" w:rsidRDefault="003474DD" w:rsidP="004141F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3. </w:t>
      </w:r>
      <w:r w:rsidRPr="003474DD">
        <w:rPr>
          <w:rFonts w:ascii="Arial" w:hAnsi="Arial" w:cs="Arial"/>
          <w:b/>
          <w:bCs/>
          <w:i/>
          <w:iCs/>
        </w:rPr>
        <w:t>In silico</w:t>
      </w:r>
      <w:r>
        <w:rPr>
          <w:rFonts w:ascii="Arial" w:hAnsi="Arial" w:cs="Arial"/>
          <w:b/>
          <w:bCs/>
        </w:rPr>
        <w:t xml:space="preserve"> model code in 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474DD" w:rsidRPr="007055C4" w14:paraId="30574B7D" w14:textId="77777777" w:rsidTr="003474DD">
        <w:tc>
          <w:tcPr>
            <w:tcW w:w="9016" w:type="dxa"/>
          </w:tcPr>
          <w:p w14:paraId="6ED686B5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library(viridis)</w:t>
            </w:r>
          </w:p>
          <w:p w14:paraId="36FAB874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library(reshape2)</w:t>
            </w:r>
          </w:p>
          <w:p w14:paraId="4B8306CB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library(readxl)</w:t>
            </w:r>
          </w:p>
          <w:p w14:paraId="7CA86C9D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library(ggplot2)</w:t>
            </w:r>
          </w:p>
          <w:p w14:paraId="645BBF30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2EC293E4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# Model setup</w:t>
            </w:r>
          </w:p>
          <w:p w14:paraId="79B06A8A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#  Constant population size of 7500</w:t>
            </w:r>
          </w:p>
          <w:p w14:paraId="7FF432BB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#  Binomial stochasticity in offspring genotype generation</w:t>
            </w:r>
          </w:p>
          <w:p w14:paraId="564B20D9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#  Resistance allele present from start at set frequencies</w:t>
            </w:r>
          </w:p>
          <w:p w14:paraId="1B381AD9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#  C. elegans genetics with fully selfing hermaphrodites</w:t>
            </w:r>
          </w:p>
          <w:p w14:paraId="526AAD87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#  Non-overlapping generations </w:t>
            </w:r>
          </w:p>
          <w:p w14:paraId="619004CF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#  Homogeneous population </w:t>
            </w:r>
          </w:p>
          <w:p w14:paraId="6D156132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#  No de novo mutation</w:t>
            </w:r>
          </w:p>
          <w:p w14:paraId="683EBFDC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4A534F23" w14:textId="3D74AE30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# MANUAL CHOICE: choose one of </w:t>
            </w:r>
            <w:r w:rsidR="00001BFA">
              <w:rPr>
                <w:rFonts w:ascii="Arial" w:hAnsi="Arial" w:cs="Arial"/>
              </w:rPr>
              <w:t xml:space="preserve">three </w:t>
            </w:r>
            <w:r w:rsidRPr="003C79CA">
              <w:rPr>
                <w:rFonts w:ascii="Arial" w:hAnsi="Arial" w:cs="Arial"/>
              </w:rPr>
              <w:t>setups</w:t>
            </w:r>
          </w:p>
          <w:p w14:paraId="790FC0FC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setup = "spirotetramat_moderate"</w:t>
            </w:r>
          </w:p>
          <w:p w14:paraId="6C6B8A7E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setup = "spirotetramat_high"</w:t>
            </w:r>
          </w:p>
          <w:p w14:paraId="74ACE2DB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setup = "ivermectin_treatment"</w:t>
            </w:r>
          </w:p>
          <w:p w14:paraId="2787D8BB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21924A70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## The script from this point on can be run without any manual input/changes</w:t>
            </w:r>
          </w:p>
          <w:p w14:paraId="043E6FA0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6A4D04CB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lastRenderedPageBreak/>
              <w:t># baseline fecundity</w:t>
            </w:r>
          </w:p>
          <w:p w14:paraId="27BDDE60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fecundity = read_excel("0039 fecundity.xlsx")</w:t>
            </w:r>
          </w:p>
          <w:p w14:paraId="3A08E1AA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fecundity = colMeans(fecundity, na.rm=T)</w:t>
            </w:r>
          </w:p>
          <w:p w14:paraId="01C619F8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27DEDF17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# baseline survival on compound</w:t>
            </w:r>
          </w:p>
          <w:p w14:paraId="2C213E57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load("iv_aa_model.Rdata")</w:t>
            </w:r>
          </w:p>
          <w:p w14:paraId="126156F1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a = log2(1.4) # 1.4ng/ml of ivermectin used</w:t>
            </w:r>
          </w:p>
          <w:p w14:paraId="3B510C08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s_1.4 = (exp(-iv_aa_model$m$getPars()[2]*(a-iv_aa_model$m$getPars()[1])))/(1+exp(-iv_aa_model$m$getPars()[2]*(a-iv_aa_model$m$getPars()[1])))</w:t>
            </w:r>
          </w:p>
          <w:p w14:paraId="2F475664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5EC9F8BE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load("sp_aa_model.Rdata")</w:t>
            </w:r>
          </w:p>
          <w:p w14:paraId="055876A1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a = log2(20) # 20ug/ml of spirotetramat used</w:t>
            </w:r>
          </w:p>
          <w:p w14:paraId="2DCBBDA7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s_20 = (exp(-sp_aa_model$m$getPars()[2]*(a-sp_aa_model$m$getPars()[1])))/(1+exp(-sp_aa_model$m$getPars()[2]*(a-sp_aa_model$m$getPars()[1])))</w:t>
            </w:r>
          </w:p>
          <w:p w14:paraId="7C378E39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7A5829BF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b = log2(24) # 24ug/ml of spirotetramat used</w:t>
            </w:r>
          </w:p>
          <w:p w14:paraId="23468D22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s_24 = (exp(-sp_aa_model$m$getPars()[2]*(b-sp_aa_model$m$getPars()[1])))/(1+exp(-sp_aa_model$m$getPars()[2]*(b-sp_aa_model$m$getPars()[1])))</w:t>
            </w:r>
          </w:p>
          <w:p w14:paraId="64A117DB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131D29D7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# fitness of genotypes under selection</w:t>
            </w:r>
          </w:p>
          <w:p w14:paraId="60DAEB8E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spir_wAA = fecundity["SR42_20"]/fecundity["PD4792_20"] * 1 # resistance strain fitness only affected by baseline fecundity, not by compound selection</w:t>
            </w:r>
          </w:p>
          <w:p w14:paraId="498B873E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spir_20_waa = 1 * s_20</w:t>
            </w:r>
          </w:p>
          <w:p w14:paraId="08D03B81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spir_24_waa = 1 * s_24</w:t>
            </w:r>
          </w:p>
          <w:p w14:paraId="37877F82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iver_wAA = fecundity["JD608_22.5"]/fecundity["PD4792_22.5"] * 1</w:t>
            </w:r>
          </w:p>
          <w:p w14:paraId="6433682E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iver_waa = 1 * s_1.4 # susceptible strain fitness only affected by compound selection, no baseline fecundity</w:t>
            </w:r>
          </w:p>
          <w:p w14:paraId="23309144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1941AE67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07CC70F3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# set simulation parameters</w:t>
            </w:r>
          </w:p>
          <w:p w14:paraId="4915D159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# number of generations</w:t>
            </w:r>
          </w:p>
          <w:p w14:paraId="650D3093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if(grepl("spirotetramat", setup, fixed=TRUE)){</w:t>
            </w:r>
          </w:p>
          <w:p w14:paraId="460D7129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t = 7</w:t>
            </w:r>
          </w:p>
          <w:p w14:paraId="0CBB121B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} else {</w:t>
            </w:r>
          </w:p>
          <w:p w14:paraId="7FB251F9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t = 5</w:t>
            </w:r>
          </w:p>
          <w:p w14:paraId="76FFB830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}</w:t>
            </w:r>
          </w:p>
          <w:p w14:paraId="4B49F7A8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6FAEC95C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# number of simulation repeats</w:t>
            </w:r>
          </w:p>
          <w:p w14:paraId="1F6FCCC1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reps = 100</w:t>
            </w:r>
          </w:p>
          <w:p w14:paraId="1F0EC52F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14AF50FA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# population size</w:t>
            </w:r>
          </w:p>
          <w:p w14:paraId="24C24370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k = 7500</w:t>
            </w:r>
          </w:p>
          <w:p w14:paraId="4BA1F781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1FA0E535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# initial resistant allele frequency</w:t>
            </w:r>
          </w:p>
          <w:p w14:paraId="7A85F7D2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if(grepl("spirotetramat", setup, fixed=TRUE)){</w:t>
            </w:r>
          </w:p>
          <w:p w14:paraId="00811DC4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fA0 = 0.05</w:t>
            </w:r>
          </w:p>
          <w:p w14:paraId="745FA006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} else {</w:t>
            </w:r>
          </w:p>
          <w:p w14:paraId="138AEC63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fA0 = 0.5</w:t>
            </w:r>
          </w:p>
          <w:p w14:paraId="539B47B0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}</w:t>
            </w:r>
          </w:p>
          <w:p w14:paraId="071A0DD9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0D91E852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# save data from simulation </w:t>
            </w:r>
          </w:p>
          <w:p w14:paraId="318A44E4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fA_reps = matrix(fA0,t+1,reps) </w:t>
            </w:r>
          </w:p>
          <w:p w14:paraId="2081B406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2AE411D0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# simulation</w:t>
            </w:r>
          </w:p>
          <w:p w14:paraId="0A8C24EB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for(i in 1:reps){</w:t>
            </w:r>
          </w:p>
          <w:p w14:paraId="3D71025E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lastRenderedPageBreak/>
              <w:t xml:space="preserve">  for(j in 1:t){</w:t>
            </w:r>
          </w:p>
          <w:p w14:paraId="3374B66D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# set up at gen 1</w:t>
            </w:r>
          </w:p>
          <w:p w14:paraId="1F874B1E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if(j==1){ </w:t>
            </w:r>
          </w:p>
          <w:p w14:paraId="2459775F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genotypes = matrix(0,t+1,2)</w:t>
            </w:r>
          </w:p>
          <w:p w14:paraId="17453734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colnames(genotypes) = c("fAA","faa") # only homozygote resistant and homozygote susceptible individuals</w:t>
            </w:r>
          </w:p>
          <w:p w14:paraId="55638880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genotypes[1,] = c(fA0,1-fA0) # set up genotype frequenies</w:t>
            </w:r>
          </w:p>
          <w:p w14:paraId="667882B2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</w:t>
            </w:r>
          </w:p>
          <w:p w14:paraId="383ACB98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# set genotype fitness</w:t>
            </w:r>
          </w:p>
          <w:p w14:paraId="42A15365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if(setup=="spirotetramat_moderate"){ </w:t>
            </w:r>
          </w:p>
          <w:p w14:paraId="420926FA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  wAA = spir_wAA</w:t>
            </w:r>
          </w:p>
          <w:p w14:paraId="74292420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  waa = spir_20_waa</w:t>
            </w:r>
          </w:p>
          <w:p w14:paraId="695BE1A0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} else if(setup=="spirotetramat_high"){</w:t>
            </w:r>
          </w:p>
          <w:p w14:paraId="04EB96AA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  wAA = spir_wAA</w:t>
            </w:r>
          </w:p>
          <w:p w14:paraId="5CFF9B92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  waa = spir_24_waa</w:t>
            </w:r>
          </w:p>
          <w:p w14:paraId="5500297F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} else if(setup=="ivermectin_treatment"){</w:t>
            </w:r>
          </w:p>
          <w:p w14:paraId="0244D7D7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  wAA = iver_wAA</w:t>
            </w:r>
          </w:p>
          <w:p w14:paraId="2618F965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  waa = iver_waa</w:t>
            </w:r>
          </w:p>
          <w:p w14:paraId="27246A91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}</w:t>
            </w:r>
          </w:p>
          <w:p w14:paraId="3B19031C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}</w:t>
            </w:r>
          </w:p>
          <w:p w14:paraId="4999191F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</w:t>
            </w:r>
          </w:p>
          <w:p w14:paraId="11658CD6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# genotype frequencies</w:t>
            </w:r>
          </w:p>
          <w:p w14:paraId="7FD8A7A8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fAA = genotypes[j,1]</w:t>
            </w:r>
          </w:p>
          <w:p w14:paraId="35A4E7E5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faa = genotypes[j,2]</w:t>
            </w:r>
          </w:p>
          <w:p w14:paraId="12610C71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</w:t>
            </w:r>
          </w:p>
          <w:p w14:paraId="30271322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# survival frequencies #this is where the fitness cost shows up in the model</w:t>
            </w:r>
          </w:p>
          <w:p w14:paraId="6615CF26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sAA = wAA*fAA</w:t>
            </w:r>
          </w:p>
          <w:p w14:paraId="6DB8CFCD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saa = waa*faa</w:t>
            </w:r>
          </w:p>
          <w:p w14:paraId="6608D3FF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</w:t>
            </w:r>
          </w:p>
          <w:p w14:paraId="7BB9C675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# zygote frequencies</w:t>
            </w:r>
          </w:p>
          <w:p w14:paraId="20FF7B21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zAA = sAA </w:t>
            </w:r>
          </w:p>
          <w:p w14:paraId="042367F3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zaa = saa</w:t>
            </w:r>
          </w:p>
          <w:p w14:paraId="5D578947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023A44E2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# proportional zygote frequencies</w:t>
            </w:r>
          </w:p>
          <w:p w14:paraId="10714EA6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wm = zAA + zaa</w:t>
            </w:r>
          </w:p>
          <w:p w14:paraId="65E2E0CA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pAA = zAA/wm</w:t>
            </w:r>
          </w:p>
          <w:p w14:paraId="4BD695DA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paa = zaa/wm</w:t>
            </w:r>
          </w:p>
          <w:p w14:paraId="023F9854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</w:t>
            </w:r>
          </w:p>
          <w:p w14:paraId="5CC3709B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# stochastic sampling</w:t>
            </w:r>
          </w:p>
          <w:p w14:paraId="50C3DCF3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pset = c(pAA,paa) </w:t>
            </w:r>
          </w:p>
          <w:p w14:paraId="050043AD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qset = rmultinom(1,k,prob=pset)</w:t>
            </w:r>
          </w:p>
          <w:p w14:paraId="7630FED0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pAA = qset[1]/k</w:t>
            </w:r>
          </w:p>
          <w:p w14:paraId="50AC6FE4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paa = qset[2]/k</w:t>
            </w:r>
          </w:p>
          <w:p w14:paraId="024D6143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</w:t>
            </w:r>
          </w:p>
          <w:p w14:paraId="6D98FC3D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# allele frequencies</w:t>
            </w:r>
          </w:p>
          <w:p w14:paraId="21119325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pA = pAA</w:t>
            </w:r>
          </w:p>
          <w:p w14:paraId="3A46BAE6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pa = paa</w:t>
            </w:r>
          </w:p>
          <w:p w14:paraId="467CD5D5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</w:t>
            </w:r>
          </w:p>
          <w:p w14:paraId="3E2422C6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# save allele frequencies to main matrix</w:t>
            </w:r>
          </w:p>
          <w:p w14:paraId="0B56C9F8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fA_reps[j+1,i] = pA </w:t>
            </w:r>
          </w:p>
          <w:p w14:paraId="1B8EDFE0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</w:t>
            </w:r>
          </w:p>
          <w:p w14:paraId="532F515E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# update genotype frequencies</w:t>
            </w:r>
          </w:p>
          <w:p w14:paraId="59515771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genotypes[1+j,1] = pAA</w:t>
            </w:r>
          </w:p>
          <w:p w14:paraId="20947128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genotypes[1+j,2] = paa</w:t>
            </w:r>
          </w:p>
          <w:p w14:paraId="79C5BC9B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</w:t>
            </w:r>
          </w:p>
          <w:p w14:paraId="31E1858A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lastRenderedPageBreak/>
              <w:t xml:space="preserve">  }</w:t>
            </w:r>
          </w:p>
          <w:p w14:paraId="33CCC318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}</w:t>
            </w:r>
          </w:p>
          <w:p w14:paraId="51653FE4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3450F54E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# plot allele frequencies across generations, compare with in vivo model data</w:t>
            </w:r>
          </w:p>
          <w:p w14:paraId="20DF8542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fA_reps = data.frame(fA_reps)</w:t>
            </w:r>
          </w:p>
          <w:p w14:paraId="3A07F93D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fA_reps = melt(fA_reps)</w:t>
            </w:r>
          </w:p>
          <w:p w14:paraId="5EF15ED8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fA_reps$generation = seq(0,t)</w:t>
            </w:r>
          </w:p>
          <w:p w14:paraId="6CD05B75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1051934A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temp_data = read_excel("0031 spir_in_vivo_data.xlsx")</w:t>
            </w:r>
          </w:p>
          <w:p w14:paraId="248C340F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trt20 = temp_data[temp_data$condition=="moderate",]</w:t>
            </w:r>
          </w:p>
          <w:p w14:paraId="31B5E370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trt24 = temp_data[temp_data$condition=="high",]</w:t>
            </w:r>
          </w:p>
          <w:p w14:paraId="29E31E2C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090959B3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temp_data = read_excel("0032 iver_in_vivo_data.xlsx")</w:t>
            </w:r>
          </w:p>
          <w:p w14:paraId="46C2E817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trt = temp_data[temp_data$condition=="treatment",]</w:t>
            </w:r>
          </w:p>
          <w:p w14:paraId="3E4E9FCF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69559FCA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if(setup=="spirotetramat_moderate"){ </w:t>
            </w:r>
          </w:p>
          <w:p w14:paraId="14DFEF30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df = trt20</w:t>
            </w:r>
          </w:p>
          <w:p w14:paraId="6DE7C001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} else if(setup=="spirotetramat_high"){</w:t>
            </w:r>
          </w:p>
          <w:p w14:paraId="6EBDCFB6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df = trt24</w:t>
            </w:r>
          </w:p>
          <w:p w14:paraId="02D661F2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} else if(setup=="ivermectin_treatment"){</w:t>
            </w:r>
          </w:p>
          <w:p w14:paraId="757838E2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df = trt</w:t>
            </w:r>
          </w:p>
          <w:p w14:paraId="202B2A3F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}</w:t>
            </w:r>
          </w:p>
          <w:p w14:paraId="33006BE9" w14:textId="77777777" w:rsidR="003C79CA" w:rsidRPr="003C79CA" w:rsidRDefault="003C79CA" w:rsidP="003C79CA">
            <w:pPr>
              <w:rPr>
                <w:rFonts w:ascii="Arial" w:hAnsi="Arial" w:cs="Arial"/>
              </w:rPr>
            </w:pPr>
          </w:p>
          <w:p w14:paraId="323885E3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p = ggplot(data = fA_reps, aes(x = generation,y=value,group=variable,colour=variable))+</w:t>
            </w:r>
          </w:p>
          <w:p w14:paraId="3D7530CE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geom_line()+</w:t>
            </w:r>
          </w:p>
          <w:p w14:paraId="53DE126C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theme_classic()+</w:t>
            </w:r>
          </w:p>
          <w:p w14:paraId="09758CEF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theme(legend.position="none", </w:t>
            </w:r>
          </w:p>
          <w:p w14:paraId="7DAC5C2D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  axis.text=element_text(size=12),</w:t>
            </w:r>
          </w:p>
          <w:p w14:paraId="585922C2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      axis.title=element_text(size=15))+</w:t>
            </w:r>
          </w:p>
          <w:p w14:paraId="6E97426B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scale_colour_manual(values = unname(viridis(100)))+</w:t>
            </w:r>
          </w:p>
          <w:p w14:paraId="3BDBE9D3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ylim(c(0,1))+</w:t>
            </w:r>
          </w:p>
          <w:p w14:paraId="7EA60D4E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scale_x_continuous(breaks = seq(0,t))+</w:t>
            </w:r>
          </w:p>
          <w:p w14:paraId="43595861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geom_point(inherit.aes = F, data = df, aes(x=generation,y=frequency),size=2,alpha=0.5)+</w:t>
            </w:r>
          </w:p>
          <w:p w14:paraId="55A06292" w14:textId="77777777" w:rsidR="003C79CA" w:rsidRPr="003C79CA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 xml:space="preserve">  labs(x="Generation",y="Resistance allele frequency")</w:t>
            </w:r>
          </w:p>
          <w:p w14:paraId="23A5F290" w14:textId="04F25302" w:rsidR="003474DD" w:rsidRPr="007055C4" w:rsidRDefault="003C79CA" w:rsidP="003C79CA">
            <w:pPr>
              <w:rPr>
                <w:rFonts w:ascii="Arial" w:hAnsi="Arial" w:cs="Arial"/>
              </w:rPr>
            </w:pPr>
            <w:r w:rsidRPr="003C79CA">
              <w:rPr>
                <w:rFonts w:ascii="Arial" w:hAnsi="Arial" w:cs="Arial"/>
              </w:rPr>
              <w:t>print(p)</w:t>
            </w:r>
          </w:p>
        </w:tc>
      </w:tr>
    </w:tbl>
    <w:p w14:paraId="502364EA" w14:textId="7670D4CF" w:rsidR="00C13A4A" w:rsidRDefault="00C13A4A" w:rsidP="004141F7">
      <w:pPr>
        <w:spacing w:line="480" w:lineRule="auto"/>
        <w:rPr>
          <w:rFonts w:ascii="Arial" w:hAnsi="Arial" w:cs="Arial"/>
          <w:b/>
          <w:bCs/>
        </w:rPr>
      </w:pPr>
    </w:p>
    <w:p w14:paraId="61A1014F" w14:textId="77777777" w:rsidR="00C13A4A" w:rsidRDefault="00C13A4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8E33D32" w14:textId="6DE46925" w:rsidR="00B8392B" w:rsidRPr="004141F7" w:rsidRDefault="00760B41" w:rsidP="004141F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4</w:t>
      </w:r>
      <w:r w:rsidR="00B15144">
        <w:rPr>
          <w:rFonts w:ascii="Arial" w:hAnsi="Arial" w:cs="Arial"/>
          <w:b/>
          <w:bCs/>
        </w:rPr>
        <w:t>a</w:t>
      </w:r>
      <w:r w:rsidR="00B8392B" w:rsidRPr="004141F7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Selection coefficient fitted from </w:t>
      </w:r>
      <w:r w:rsidRPr="00760B41">
        <w:rPr>
          <w:rFonts w:ascii="Arial" w:hAnsi="Arial" w:cs="Arial"/>
          <w:b/>
          <w:bCs/>
          <w:i/>
          <w:iCs/>
        </w:rPr>
        <w:t>in vivo</w:t>
      </w:r>
      <w:r>
        <w:rPr>
          <w:rFonts w:ascii="Arial" w:hAnsi="Arial" w:cs="Arial"/>
          <w:b/>
          <w:bCs/>
        </w:rPr>
        <w:t xml:space="preserve"> model of spirotetramat selection at 20 µg/ml.</w:t>
      </w:r>
    </w:p>
    <w:p w14:paraId="40AF9F59" w14:textId="77777777" w:rsidR="00B8392B" w:rsidRPr="004141F7" w:rsidRDefault="00B8392B" w:rsidP="004141F7">
      <w:pPr>
        <w:spacing w:line="480" w:lineRule="auto"/>
        <w:rPr>
          <w:rFonts w:ascii="Arial" w:hAnsi="Arial" w:cs="Arial"/>
          <w:b/>
          <w:bCs/>
        </w:rPr>
      </w:pPr>
      <w:r w:rsidRPr="004141F7">
        <w:rPr>
          <w:rFonts w:ascii="Arial" w:hAnsi="Arial" w:cs="Arial"/>
          <w:noProof/>
        </w:rPr>
        <w:drawing>
          <wp:inline distT="0" distB="0" distL="0" distR="0" wp14:anchorId="0381A14A" wp14:editId="1F15573F">
            <wp:extent cx="2955965" cy="1969879"/>
            <wp:effectExtent l="0" t="0" r="0" b="0"/>
            <wp:docPr id="759671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749" cy="1978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47C29" w14:textId="7D46DB49" w:rsidR="00297E97" w:rsidRPr="004141F7" w:rsidRDefault="00297E97" w:rsidP="00297E9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4</w:t>
      </w:r>
      <w:r w:rsidR="00B15144">
        <w:rPr>
          <w:rFonts w:ascii="Arial" w:hAnsi="Arial" w:cs="Arial"/>
          <w:b/>
          <w:bCs/>
        </w:rPr>
        <w:t>b</w:t>
      </w:r>
      <w:r w:rsidRPr="004141F7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Selection coefficient fitted from </w:t>
      </w:r>
      <w:r w:rsidRPr="00760B41">
        <w:rPr>
          <w:rFonts w:ascii="Arial" w:hAnsi="Arial" w:cs="Arial"/>
          <w:b/>
          <w:bCs/>
          <w:i/>
          <w:iCs/>
        </w:rPr>
        <w:t>in vivo</w:t>
      </w:r>
      <w:r>
        <w:rPr>
          <w:rFonts w:ascii="Arial" w:hAnsi="Arial" w:cs="Arial"/>
          <w:b/>
          <w:bCs/>
        </w:rPr>
        <w:t xml:space="preserve"> model of spirotetramat selection at 2</w:t>
      </w:r>
      <w:r w:rsidR="003D5303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µg/ml.</w:t>
      </w:r>
    </w:p>
    <w:p w14:paraId="6C031960" w14:textId="77777777" w:rsidR="00B8392B" w:rsidRPr="004141F7" w:rsidRDefault="00B8392B" w:rsidP="004141F7">
      <w:pPr>
        <w:spacing w:line="480" w:lineRule="auto"/>
        <w:rPr>
          <w:rFonts w:ascii="Arial" w:hAnsi="Arial" w:cs="Arial"/>
          <w:noProof/>
        </w:rPr>
      </w:pPr>
      <w:r w:rsidRPr="004141F7">
        <w:rPr>
          <w:rFonts w:ascii="Arial" w:hAnsi="Arial" w:cs="Arial"/>
          <w:noProof/>
        </w:rPr>
        <w:drawing>
          <wp:inline distT="0" distB="0" distL="0" distR="0" wp14:anchorId="10C0CAAE" wp14:editId="4F2C30EE">
            <wp:extent cx="3035808" cy="2023088"/>
            <wp:effectExtent l="0" t="0" r="0" b="0"/>
            <wp:docPr id="16516683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346" cy="2035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71140A" w14:textId="2564AF56" w:rsidR="00C13A4A" w:rsidRPr="004141F7" w:rsidRDefault="00C13A4A" w:rsidP="00C13A4A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4c. Selection coefficient fitted from </w:t>
      </w:r>
      <w:r w:rsidRPr="00760B41">
        <w:rPr>
          <w:rFonts w:ascii="Arial" w:hAnsi="Arial" w:cs="Arial"/>
          <w:b/>
          <w:bCs/>
          <w:i/>
          <w:iCs/>
        </w:rPr>
        <w:t>in vivo</w:t>
      </w:r>
      <w:r>
        <w:rPr>
          <w:rFonts w:ascii="Arial" w:hAnsi="Arial" w:cs="Arial"/>
          <w:b/>
          <w:bCs/>
        </w:rPr>
        <w:t xml:space="preserve"> model of ivermectin selection at 1.4 ng/ml</w:t>
      </w:r>
    </w:p>
    <w:p w14:paraId="586D3F9B" w14:textId="2B484F96" w:rsidR="005846DD" w:rsidRPr="002871E0" w:rsidRDefault="00B8392B" w:rsidP="004141F7">
      <w:pPr>
        <w:spacing w:line="480" w:lineRule="auto"/>
        <w:rPr>
          <w:rFonts w:ascii="Arial" w:hAnsi="Arial" w:cs="Arial"/>
          <w:b/>
          <w:bCs/>
        </w:rPr>
      </w:pPr>
      <w:r w:rsidRPr="004141F7">
        <w:rPr>
          <w:rFonts w:ascii="Arial" w:hAnsi="Arial" w:cs="Arial"/>
          <w:noProof/>
        </w:rPr>
        <w:drawing>
          <wp:inline distT="0" distB="0" distL="0" distR="0" wp14:anchorId="15ADFD6B" wp14:editId="4EDFC0D8">
            <wp:extent cx="3050054" cy="2032581"/>
            <wp:effectExtent l="0" t="0" r="0" b="6350"/>
            <wp:docPr id="136377091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4648" cy="2042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46DD" w:rsidRPr="00287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Quire Sans Pro Light">
    <w:charset w:val="00"/>
    <w:family w:val="swiss"/>
    <w:pitch w:val="variable"/>
    <w:sig w:usb0="8000002F" w:usb1="0000000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9E4"/>
    <w:rsid w:val="00001BFA"/>
    <w:rsid w:val="0005162E"/>
    <w:rsid w:val="000B5B59"/>
    <w:rsid w:val="00125A69"/>
    <w:rsid w:val="00151633"/>
    <w:rsid w:val="001E3274"/>
    <w:rsid w:val="0021250F"/>
    <w:rsid w:val="002871E0"/>
    <w:rsid w:val="00297E97"/>
    <w:rsid w:val="002D69E4"/>
    <w:rsid w:val="002E7875"/>
    <w:rsid w:val="003474DD"/>
    <w:rsid w:val="003C79CA"/>
    <w:rsid w:val="003D5303"/>
    <w:rsid w:val="004141F7"/>
    <w:rsid w:val="0044398A"/>
    <w:rsid w:val="00482812"/>
    <w:rsid w:val="00580345"/>
    <w:rsid w:val="0058412B"/>
    <w:rsid w:val="005846DD"/>
    <w:rsid w:val="005C060E"/>
    <w:rsid w:val="006650D0"/>
    <w:rsid w:val="00687D84"/>
    <w:rsid w:val="006B6563"/>
    <w:rsid w:val="007055C4"/>
    <w:rsid w:val="00721D3D"/>
    <w:rsid w:val="00760B41"/>
    <w:rsid w:val="0078193D"/>
    <w:rsid w:val="007D0755"/>
    <w:rsid w:val="007D7D79"/>
    <w:rsid w:val="00803E05"/>
    <w:rsid w:val="00811AF7"/>
    <w:rsid w:val="00842653"/>
    <w:rsid w:val="0086066B"/>
    <w:rsid w:val="00942976"/>
    <w:rsid w:val="0099619E"/>
    <w:rsid w:val="009A0FFC"/>
    <w:rsid w:val="009D1C4A"/>
    <w:rsid w:val="009D7330"/>
    <w:rsid w:val="00AD5711"/>
    <w:rsid w:val="00B15144"/>
    <w:rsid w:val="00B237BE"/>
    <w:rsid w:val="00B44FDD"/>
    <w:rsid w:val="00B8392B"/>
    <w:rsid w:val="00BA7EA2"/>
    <w:rsid w:val="00BB366D"/>
    <w:rsid w:val="00C13A4A"/>
    <w:rsid w:val="00CB5FF8"/>
    <w:rsid w:val="00CD2A16"/>
    <w:rsid w:val="00CD469E"/>
    <w:rsid w:val="00E53943"/>
    <w:rsid w:val="00E63649"/>
    <w:rsid w:val="00EE41F9"/>
    <w:rsid w:val="00EF05EC"/>
    <w:rsid w:val="00F23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603DB"/>
  <w15:chartTrackingRefBased/>
  <w15:docId w15:val="{869B0BBE-FF17-4EB6-B2B3-62E4D0960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Quire Sans Pro Light" w:eastAsiaTheme="minorHAnsi" w:hAnsi="Quire Sans Pro Light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E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606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9</Words>
  <Characters>592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Li</dc:creator>
  <cp:keywords/>
  <dc:description/>
  <cp:lastModifiedBy>Luna Li</cp:lastModifiedBy>
  <cp:revision>48</cp:revision>
  <dcterms:created xsi:type="dcterms:W3CDTF">2024-09-05T11:12:00Z</dcterms:created>
  <dcterms:modified xsi:type="dcterms:W3CDTF">2025-07-01T13:50:00Z</dcterms:modified>
</cp:coreProperties>
</file>